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83789F" w14:textId="77777777" w:rsidR="00634E13" w:rsidRDefault="00634E13" w:rsidP="00634E1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: Characteristics of genetic tests performed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1660"/>
        <w:gridCol w:w="2041"/>
        <w:gridCol w:w="1606"/>
        <w:gridCol w:w="1059"/>
        <w:gridCol w:w="1759"/>
      </w:tblGrid>
      <w:tr w:rsidR="00634E13" w14:paraId="62909D2B" w14:textId="77777777" w:rsidTr="00634E1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B71B57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orat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A0BF90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E19A75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el with CNV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EF353F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genes*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DA9B50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erage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851558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nt Classification Framework</w:t>
            </w:r>
          </w:p>
        </w:tc>
      </w:tr>
      <w:tr w:rsidR="00634E13" w14:paraId="34258B46" w14:textId="77777777" w:rsidTr="00634E1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EA7068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E7344E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CE44BD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2FED89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-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B889BF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reads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892A39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MG/AMP**+ Sherloc***</w:t>
            </w:r>
          </w:p>
        </w:tc>
      </w:tr>
      <w:tr w:rsidR="00634E13" w14:paraId="37222AE2" w14:textId="77777777" w:rsidTr="00634E13">
        <w:tc>
          <w:tcPr>
            <w:tcW w:w="0" w:type="auto"/>
            <w:hideMark/>
          </w:tcPr>
          <w:p w14:paraId="1F5CC99C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eury</w:t>
            </w:r>
          </w:p>
        </w:tc>
        <w:tc>
          <w:tcPr>
            <w:tcW w:w="0" w:type="auto"/>
            <w:hideMark/>
          </w:tcPr>
          <w:p w14:paraId="45AF1C98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69E8D286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hideMark/>
          </w:tcPr>
          <w:p w14:paraId="23E160AF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0" w:type="auto"/>
            <w:hideMark/>
          </w:tcPr>
          <w:p w14:paraId="1846D2AC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reads</w:t>
            </w:r>
          </w:p>
        </w:tc>
        <w:tc>
          <w:tcPr>
            <w:tcW w:w="1675" w:type="dxa"/>
            <w:hideMark/>
          </w:tcPr>
          <w:p w14:paraId="700CD3B1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MG/AMP</w:t>
            </w:r>
          </w:p>
        </w:tc>
      </w:tr>
      <w:tr w:rsidR="00634E13" w14:paraId="122413AF" w14:textId="77777777" w:rsidTr="00634E13">
        <w:tc>
          <w:tcPr>
            <w:tcW w:w="0" w:type="auto"/>
            <w:hideMark/>
          </w:tcPr>
          <w:p w14:paraId="34D3E410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delics</w:t>
            </w:r>
          </w:p>
        </w:tc>
        <w:tc>
          <w:tcPr>
            <w:tcW w:w="0" w:type="auto"/>
            <w:hideMark/>
          </w:tcPr>
          <w:p w14:paraId="3FE109FC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3748F006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hideMark/>
          </w:tcPr>
          <w:p w14:paraId="042CEA1A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hideMark/>
          </w:tcPr>
          <w:p w14:paraId="4A1DABB4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reads</w:t>
            </w:r>
          </w:p>
        </w:tc>
        <w:tc>
          <w:tcPr>
            <w:tcW w:w="1675" w:type="dxa"/>
            <w:hideMark/>
          </w:tcPr>
          <w:p w14:paraId="6F51046F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MG/AMP</w:t>
            </w:r>
          </w:p>
        </w:tc>
      </w:tr>
      <w:tr w:rsidR="00634E13" w14:paraId="331AC48F" w14:textId="77777777" w:rsidTr="00634E13">
        <w:tc>
          <w:tcPr>
            <w:tcW w:w="0" w:type="auto"/>
            <w:hideMark/>
          </w:tcPr>
          <w:p w14:paraId="0D13CFB5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</w:t>
            </w:r>
          </w:p>
        </w:tc>
        <w:tc>
          <w:tcPr>
            <w:tcW w:w="0" w:type="auto"/>
            <w:hideMark/>
          </w:tcPr>
          <w:p w14:paraId="4C140FE5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38B2A66C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hideMark/>
          </w:tcPr>
          <w:p w14:paraId="38A75C18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0784DCEA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reads</w:t>
            </w:r>
          </w:p>
        </w:tc>
        <w:tc>
          <w:tcPr>
            <w:tcW w:w="1675" w:type="dxa"/>
            <w:hideMark/>
          </w:tcPr>
          <w:p w14:paraId="0F1BA878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MG/AMP</w:t>
            </w:r>
          </w:p>
        </w:tc>
      </w:tr>
      <w:tr w:rsidR="00634E13" w14:paraId="7BA5560A" w14:textId="77777777" w:rsidTr="00634E1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F367EF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Pa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E70854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374373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2370D0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ABB3D4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read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1EA4CE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MG/AMP</w:t>
            </w:r>
          </w:p>
        </w:tc>
      </w:tr>
      <w:tr w:rsidR="00634E13" w14:paraId="7BB68CE3" w14:textId="77777777" w:rsidTr="00634E1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E2AA5B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AE2E1D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BEC32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115F3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3F8AD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7BFD1" w14:textId="77777777" w:rsidR="00634E13" w:rsidRDefault="00634E1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2547EA1C" w14:textId="77777777" w:rsidR="00634E13" w:rsidRDefault="00634E13" w:rsidP="00634E13">
      <w:pPr>
        <w:rPr>
          <w:rFonts w:ascii="Times New Roman" w:hAnsi="Times New Roman" w:cs="Times New Roman"/>
          <w:lang w:val="en-US"/>
        </w:rPr>
      </w:pPr>
    </w:p>
    <w:p w14:paraId="52ED0192" w14:textId="77777777" w:rsidR="00634E13" w:rsidRDefault="00634E13" w:rsidP="00634E1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bbreviations: CNV, Copy Number Variant; ACMG, American College of Medical Genetics; AMP, Association for Molecular Pathology.</w:t>
      </w:r>
    </w:p>
    <w:p w14:paraId="6962303A" w14:textId="77777777" w:rsidR="00634E13" w:rsidRDefault="00634E13" w:rsidP="00634E1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 The following genes were included in all the genetic tests: BRCA1, BRCA2, BRIP1, MLH1, MSH2, MSH6, PMS2, RAD51C, RAD51D, STK11, ATM, CDH1, CHEK2, PALB2, PTEN, TP53.</w:t>
      </w:r>
    </w:p>
    <w:p w14:paraId="76E11A60" w14:textId="77777777" w:rsidR="00634E13" w:rsidRDefault="00634E13" w:rsidP="00634E1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* Methodology described in Richards et al., 2015.</w:t>
      </w:r>
    </w:p>
    <w:p w14:paraId="34BDD800" w14:textId="77777777" w:rsidR="00C13969" w:rsidRDefault="00634E13" w:rsidP="00634E13">
      <w:r>
        <w:rPr>
          <w:rFonts w:ascii="Times New Roman" w:hAnsi="Times New Roman" w:cs="Times New Roman"/>
          <w:lang w:val="en-US"/>
        </w:rPr>
        <w:t xml:space="preserve">*** </w:t>
      </w:r>
      <w:proofErr w:type="spellStart"/>
      <w:r>
        <w:rPr>
          <w:rFonts w:ascii="Times New Roman" w:hAnsi="Times New Roman" w:cs="Times New Roman"/>
          <w:lang w:val="en-US"/>
        </w:rPr>
        <w:t>Methology</w:t>
      </w:r>
      <w:proofErr w:type="spellEnd"/>
      <w:r>
        <w:rPr>
          <w:rFonts w:ascii="Times New Roman" w:hAnsi="Times New Roman" w:cs="Times New Roman"/>
          <w:lang w:val="en-US"/>
        </w:rPr>
        <w:t xml:space="preserve"> described in </w:t>
      </w:r>
      <w:proofErr w:type="spellStart"/>
      <w:r>
        <w:rPr>
          <w:rFonts w:ascii="Times New Roman" w:hAnsi="Times New Roman" w:cs="Times New Roman"/>
          <w:lang w:val="en-US"/>
        </w:rPr>
        <w:t>Nykamp</w:t>
      </w:r>
      <w:proofErr w:type="spellEnd"/>
      <w:r>
        <w:rPr>
          <w:rFonts w:ascii="Times New Roman" w:hAnsi="Times New Roman" w:cs="Times New Roman"/>
          <w:lang w:val="en-US"/>
        </w:rPr>
        <w:t xml:space="preserve"> et al., 2017.</w:t>
      </w:r>
    </w:p>
    <w:sectPr w:rsidR="00C13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E13"/>
    <w:rsid w:val="00634E13"/>
    <w:rsid w:val="00BA5CF0"/>
    <w:rsid w:val="00C13969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EB144"/>
  <w15:chartTrackingRefBased/>
  <w15:docId w15:val="{ABA3CEDB-E165-471A-B666-78A95D2C5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E13"/>
    <w:pPr>
      <w:spacing w:line="25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E13"/>
    <w:pPr>
      <w:spacing w:after="0" w:line="240" w:lineRule="auto"/>
    </w:pPr>
    <w:rPr>
      <w:lang w:val="pt-B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10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2-11T12:39:00Z</dcterms:created>
  <dcterms:modified xsi:type="dcterms:W3CDTF">2021-02-11T12:39:00Z</dcterms:modified>
</cp:coreProperties>
</file>